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EE4" w:rsidRDefault="00086CA3" w:rsidP="00B22EE4">
      <w:pPr>
        <w:ind w:right="-1134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2: </w:t>
      </w:r>
      <w:r w:rsidR="00B22EE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2. List of the lignocellulolytic repertoire encoding-genes in</w:t>
      </w:r>
      <w:r w:rsidR="00B22EE4" w:rsidRPr="001A16A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B22EE4" w:rsidRPr="001A16AD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P. cinnabarinus</w:t>
      </w:r>
      <w:r w:rsidR="00B22EE4" w:rsidRPr="001A16A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BRFM13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4"/>
        <w:gridCol w:w="5885"/>
        <w:gridCol w:w="1509"/>
      </w:tblGrid>
      <w:tr w:rsidR="00B22EE4" w:rsidRPr="002E0E62" w:rsidTr="00C73828">
        <w:trPr>
          <w:trHeight w:val="374"/>
        </w:trPr>
        <w:tc>
          <w:tcPr>
            <w:tcW w:w="2376" w:type="dxa"/>
            <w:shd w:val="pct20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ID</w:t>
            </w:r>
          </w:p>
        </w:tc>
        <w:tc>
          <w:tcPr>
            <w:tcW w:w="7513" w:type="dxa"/>
            <w:shd w:val="pct20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line</w:t>
            </w:r>
          </w:p>
        </w:tc>
        <w:tc>
          <w:tcPr>
            <w:tcW w:w="1880" w:type="dxa"/>
            <w:shd w:val="pct20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07_g10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07_g100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17_g29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51_g8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18_g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acc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57_g29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ulticopper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dist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45_g6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er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1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473_g2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3_g20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569_g58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93_g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3_g2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3_g2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69_g4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3_g2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46_g2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62_g60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ass II per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13_g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ron reductase domain / Cellobiose dehydrogen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8-AA3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611_g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yl-alcoho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02_g8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yl-alcoho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746_g1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yl-alcoho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17_g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17_g1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6_g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63_g2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39_g39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611_g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cf184868_g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cf184803_g1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cose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9_g5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86_g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66_g1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02_g110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674_g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594_g10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15_g10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30_g29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MC oxido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2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11_g8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lcohol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3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805_g4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lcohol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3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13_g1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yranose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4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13_g1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yranose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3_4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14_g4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pper radica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281_g9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pper radical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09_g1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pper radical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747_g4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747_g4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92_g4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pper radical oxid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747_g48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5_1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4992_g18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enzoquinone reductase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6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f185014_g3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Iron reductase domain / Carbohydrate-Binding Modul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8-CBM1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4_g12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2_g10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5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3_g1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8_g12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77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873_g3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73_g3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69_g6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69_g7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2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31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37_g1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xilliary Activities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5_g5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Auxilliary Activities Family 9 / Carbohydrate-Binding Modul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-CBM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47_g1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Auxilliary Activities Family 9 / Carbohydrate-Binding Modul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A9-CBM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16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0_g4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Carbohydrate Est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CE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0_g4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Carbohydrate Est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CE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69_g3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Carbohydrate Est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CE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6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Carbohydrate Esterase Family 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CE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1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1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1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54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1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1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3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27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5_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21_g2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5_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5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5_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61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5_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4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 / Glycoside Hydrolase Family 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-GH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84_g5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97_g1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97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97_g1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12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30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18 / 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18-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67_g2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2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2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940_g3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2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2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5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4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4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2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48 / Glycoside Hydrolas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48-GH13_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3_g2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arbohydrate-Binding Module Family 5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BM5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6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4_g13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1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6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1_g9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8_g4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6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8_g5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2_g3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66_g1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rbohydrate Est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2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2_g3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6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6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4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52_g3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8_g4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8_g4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8_g4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85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stantly related to plant expansins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XPN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7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2_g1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9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9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970_g11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1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6_g3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11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10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6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6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7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6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8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34_g4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12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99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13 / Glycosyltransfer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22-GT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8_g6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2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2_g1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13 / Carbohydrate-Binding Modul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32-CBM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83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3_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13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5_g1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5_g1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9_g1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9_g2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9_g2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5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5_g1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5_g6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45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392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2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5009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9_g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9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6_g8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46_g3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1_g3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1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9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5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2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9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6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6-GH1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0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45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338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9_g2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9_g3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5_g4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47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65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1_g2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88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88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1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2_g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18 / Carbohydrate-Binding Modul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-CBM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2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18 / Carbohydrate-Binding Modul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-CBM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9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18 / Carbohydrate-Binding Modul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18-CBM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15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96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8_g14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867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8_g1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4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3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3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75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1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414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79_g1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36_g5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6_g4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2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2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1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6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10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68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3_g1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10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1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334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57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0_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57_g3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0_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5_g3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8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0_g8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22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03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8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12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970_g14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90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3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3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84_g5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84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5_g1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5_g4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5_g5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69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63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12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4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4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0_g2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2_g8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87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0_g6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73_g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1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5_g2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73_g1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2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73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2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2_g6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5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4_g3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5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28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7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1_g4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0_g6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0_g6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5_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0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6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6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5_g5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7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969_g2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9_g3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9_g3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9_g4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2_g4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2_g3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72 / Carbohydrate-Binding Module Family 4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2-CBM4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lycoside Hydrolase Family 74 / Carbohydrate-Binding Modul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4-CBM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26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26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15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2_g12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2_g3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2_g3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16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94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80_g1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8_g15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2_g3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3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7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7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0_g2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8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8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0_g2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8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8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2_g5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8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8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325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69_g7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69_g7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01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1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17_g1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93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ide Hydrolase Family 9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H9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5042_g14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497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2_g3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87_g1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1_g2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4_g1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2_g14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3_g2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9_g7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63_g2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33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4_g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1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1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494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80_g4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9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23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0_g14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1_g3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8_g14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4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6_g2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1_g3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15_g1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15_g1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57_g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44_g7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5_g6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3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23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5014_g3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9_g2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04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94_g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7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8_g3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2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1_g38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3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3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33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5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588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6_g5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38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3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3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4_g3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3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41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41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69_g8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4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4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799_g3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4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4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9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4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4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09_g1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57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57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05_g4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6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6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21_g3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6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6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7_g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69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69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98_g3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76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76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07_g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3_g24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77_g81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2_g1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636_g14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8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7_g22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90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90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857_g2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lycosyltransferase Family 2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GT2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0_g5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1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14_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184940_g5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1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14_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40_g57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1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14_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5042_g150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1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14_5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9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4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4 </w:t>
            </w:r>
          </w:p>
        </w:tc>
      </w:tr>
      <w:tr w:rsidR="00B22EE4" w:rsidRPr="002E0E62" w:rsidTr="00C73828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5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8_4 </w:t>
            </w:r>
          </w:p>
        </w:tc>
      </w:tr>
      <w:tr w:rsidR="00B22EE4" w:rsidRPr="002E0E62" w:rsidTr="00C73828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84911_g6 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lysaccharide Lyase Family 8 protein 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B22EE4" w:rsidRPr="002E0E62" w:rsidRDefault="00B22EE4" w:rsidP="00C73828">
            <w:pPr>
              <w:ind w:right="-113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E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L8_4 </w:t>
            </w:r>
          </w:p>
        </w:tc>
      </w:tr>
    </w:tbl>
    <w:p w:rsidR="004B4866" w:rsidRDefault="00086CA3" w:rsidP="00B22EE4"/>
    <w:sectPr w:rsidR="004B4866" w:rsidSect="00797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B22EE4"/>
    <w:rsid w:val="00086CA3"/>
    <w:rsid w:val="002342EF"/>
    <w:rsid w:val="00567F53"/>
    <w:rsid w:val="005E60FE"/>
    <w:rsid w:val="006B40F5"/>
    <w:rsid w:val="0079729B"/>
    <w:rsid w:val="00A0334E"/>
    <w:rsid w:val="00B22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E4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E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44</Words>
  <Characters>1621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3</cp:revision>
  <dcterms:created xsi:type="dcterms:W3CDTF">2014-01-10T10:21:00Z</dcterms:created>
  <dcterms:modified xsi:type="dcterms:W3CDTF">2014-05-29T10:37:00Z</dcterms:modified>
</cp:coreProperties>
</file>